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1"/>
        <w:tblW w:w="4894" w:type="pct"/>
        <w:jc w:val="center"/>
        <w:tblLook w:val="04A0" w:firstRow="1" w:lastRow="0" w:firstColumn="1" w:lastColumn="0" w:noHBand="0" w:noVBand="1"/>
      </w:tblPr>
      <w:tblGrid>
        <w:gridCol w:w="1818"/>
        <w:gridCol w:w="3687"/>
        <w:gridCol w:w="3684"/>
        <w:gridCol w:w="3684"/>
      </w:tblGrid>
      <w:tr w:rsidR="007645CE" w:rsidRPr="004E7E01" w:rsidTr="00087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double" w:sz="4" w:space="0" w:color="auto"/>
              <w:bottom w:val="double" w:sz="4" w:space="0" w:color="auto"/>
            </w:tcBorders>
          </w:tcPr>
          <w:p w:rsidR="007645CE" w:rsidRPr="004E7E01" w:rsidRDefault="007645CE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Year</w:t>
            </w:r>
          </w:p>
        </w:tc>
        <w:tc>
          <w:tcPr>
            <w:tcW w:w="1432" w:type="pct"/>
            <w:tcBorders>
              <w:top w:val="double" w:sz="4" w:space="0" w:color="auto"/>
              <w:bottom w:val="double" w:sz="4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Disclosure with individual details</w:t>
            </w:r>
            <w:r w:rsidRPr="004E7E0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7645CE" w:rsidRPr="004E7E01" w:rsidRDefault="007645CE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No. (%)</w:t>
            </w:r>
          </w:p>
        </w:tc>
        <w:tc>
          <w:tcPr>
            <w:tcW w:w="1431" w:type="pct"/>
            <w:tcBorders>
              <w:top w:val="double" w:sz="4" w:space="0" w:color="auto"/>
              <w:bottom w:val="double" w:sz="4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Disclosure with an aggregated data</w:t>
            </w:r>
          </w:p>
          <w:p w:rsidR="007645CE" w:rsidRPr="004E7E01" w:rsidRDefault="007645CE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 xml:space="preserve"> No. (%)</w:t>
            </w:r>
          </w:p>
        </w:tc>
        <w:tc>
          <w:tcPr>
            <w:tcW w:w="1432" w:type="pct"/>
            <w:tcBorders>
              <w:top w:val="double" w:sz="4" w:space="0" w:color="auto"/>
              <w:bottom w:val="double" w:sz="4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No disclosure</w:t>
            </w:r>
          </w:p>
          <w:p w:rsidR="007645CE" w:rsidRPr="004E7E01" w:rsidRDefault="007645CE" w:rsidP="00087E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No. (%)</w:t>
            </w:r>
          </w:p>
        </w:tc>
      </w:tr>
      <w:tr w:rsidR="007645CE" w:rsidRPr="004E7E01" w:rsidTr="0008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top w:val="double" w:sz="4" w:space="0" w:color="auto"/>
            </w:tcBorders>
          </w:tcPr>
          <w:p w:rsidR="007645CE" w:rsidRDefault="007645CE" w:rsidP="00087E46">
            <w:pPr>
              <w:widowControl/>
              <w:jc w:val="left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Jun 2018</w:t>
            </w:r>
          </w:p>
          <w:p w:rsidR="007645CE" w:rsidRPr="004E7E01" w:rsidRDefault="007645CE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~Dec 2018</w:t>
            </w:r>
          </w:p>
        </w:tc>
        <w:tc>
          <w:tcPr>
            <w:tcW w:w="1432" w:type="pct"/>
            <w:tcBorders>
              <w:top w:val="double" w:sz="4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1 (33.3%)</w:t>
            </w:r>
          </w:p>
        </w:tc>
        <w:tc>
          <w:tcPr>
            <w:tcW w:w="1431" w:type="pct"/>
            <w:tcBorders>
              <w:top w:val="double" w:sz="4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1 (33.3%)</w:t>
            </w:r>
          </w:p>
        </w:tc>
        <w:tc>
          <w:tcPr>
            <w:tcW w:w="1432" w:type="pct"/>
            <w:tcBorders>
              <w:top w:val="double" w:sz="4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1 (33.3%)</w:t>
            </w:r>
          </w:p>
        </w:tc>
      </w:tr>
      <w:tr w:rsidR="007645CE" w:rsidRPr="004E7E01" w:rsidTr="00087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</w:tcPr>
          <w:p w:rsidR="007645CE" w:rsidRPr="004E7E01" w:rsidRDefault="007645CE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Jan 2018</w:t>
            </w:r>
          </w:p>
          <w:p w:rsidR="007645CE" w:rsidRPr="004E7E01" w:rsidRDefault="007645CE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~May 2018</w:t>
            </w:r>
          </w:p>
        </w:tc>
        <w:tc>
          <w:tcPr>
            <w:tcW w:w="1432" w:type="pct"/>
          </w:tcPr>
          <w:p w:rsidR="007645CE" w:rsidRPr="004E7E01" w:rsidRDefault="007645CE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1431" w:type="pct"/>
          </w:tcPr>
          <w:p w:rsidR="007645CE" w:rsidRPr="004E7E01" w:rsidRDefault="007645CE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1432" w:type="pct"/>
          </w:tcPr>
          <w:p w:rsidR="007645CE" w:rsidRPr="004E7E01" w:rsidRDefault="007645CE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3 (100.0%)</w:t>
            </w:r>
          </w:p>
        </w:tc>
      </w:tr>
      <w:tr w:rsidR="007645CE" w:rsidRPr="004E7E01" w:rsidTr="0008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</w:tcPr>
          <w:p w:rsidR="007645CE" w:rsidRPr="004E7E01" w:rsidRDefault="007645CE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432" w:type="pct"/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1 (9.1%)</w:t>
            </w:r>
          </w:p>
        </w:tc>
        <w:tc>
          <w:tcPr>
            <w:tcW w:w="1431" w:type="pct"/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7 (63.6%)</w:t>
            </w:r>
          </w:p>
        </w:tc>
        <w:tc>
          <w:tcPr>
            <w:tcW w:w="1432" w:type="pct"/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3 (27.3%)</w:t>
            </w:r>
          </w:p>
        </w:tc>
      </w:tr>
      <w:tr w:rsidR="007645CE" w:rsidRPr="004E7E01" w:rsidTr="00087E4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</w:tcPr>
          <w:p w:rsidR="007645CE" w:rsidRPr="004E7E01" w:rsidRDefault="007645CE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432" w:type="pct"/>
          </w:tcPr>
          <w:p w:rsidR="007645CE" w:rsidRPr="004E7E01" w:rsidRDefault="007645CE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1431" w:type="pct"/>
          </w:tcPr>
          <w:p w:rsidR="007645CE" w:rsidRPr="004E7E01" w:rsidRDefault="007645CE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1432" w:type="pct"/>
          </w:tcPr>
          <w:p w:rsidR="007645CE" w:rsidRPr="004E7E01" w:rsidRDefault="007645CE" w:rsidP="00087E4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4 (100.0%)</w:t>
            </w:r>
          </w:p>
        </w:tc>
      </w:tr>
      <w:tr w:rsidR="007645CE" w:rsidRPr="004E7E01" w:rsidTr="00087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" w:type="pct"/>
            <w:tcBorders>
              <w:bottom w:val="single" w:sz="12" w:space="0" w:color="auto"/>
            </w:tcBorders>
          </w:tcPr>
          <w:p w:rsidR="007645CE" w:rsidRPr="004E7E01" w:rsidRDefault="007645CE" w:rsidP="00087E46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1432" w:type="pct"/>
            <w:tcBorders>
              <w:bottom w:val="single" w:sz="12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1431" w:type="pct"/>
            <w:tcBorders>
              <w:bottom w:val="single" w:sz="12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3 (60.0%)</w:t>
            </w:r>
          </w:p>
        </w:tc>
        <w:tc>
          <w:tcPr>
            <w:tcW w:w="1432" w:type="pct"/>
            <w:tcBorders>
              <w:bottom w:val="single" w:sz="12" w:space="0" w:color="auto"/>
            </w:tcBorders>
          </w:tcPr>
          <w:p w:rsidR="007645CE" w:rsidRPr="004E7E01" w:rsidRDefault="007645CE" w:rsidP="00087E4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E7E01">
              <w:rPr>
                <w:rFonts w:ascii="Arial" w:hAnsi="Arial" w:cs="Arial"/>
                <w:sz w:val="24"/>
                <w:szCs w:val="24"/>
              </w:rPr>
              <w:t>2 (40.0%)</w:t>
            </w:r>
          </w:p>
        </w:tc>
      </w:tr>
    </w:tbl>
    <w:p w:rsidR="004E1883" w:rsidRDefault="004E1883">
      <w:bookmarkStart w:id="0" w:name="_GoBack"/>
      <w:bookmarkEnd w:id="0"/>
    </w:p>
    <w:sectPr w:rsidR="004E1883" w:rsidSect="004E18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883"/>
    <w:rsid w:val="004E1883"/>
    <w:rsid w:val="0076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E995C3"/>
  <w15:chartTrackingRefBased/>
  <w15:docId w15:val="{092CD170-A161-44C9-87E3-3D1D1990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E1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18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E1883"/>
    <w:rPr>
      <w:rFonts w:asciiTheme="majorHAnsi" w:eastAsiaTheme="majorEastAsia" w:hAnsiTheme="majorHAnsi" w:cstheme="majorBidi"/>
      <w:sz w:val="18"/>
      <w:szCs w:val="18"/>
    </w:rPr>
  </w:style>
  <w:style w:type="table" w:customStyle="1" w:styleId="41">
    <w:name w:val="標準の表 41"/>
    <w:basedOn w:val="a1"/>
    <w:uiPriority w:val="44"/>
    <w:rsid w:val="004E18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4E18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山 安寿</dc:creator>
  <cp:keywords/>
  <dc:description/>
  <cp:lastModifiedBy>村山 安寿</cp:lastModifiedBy>
  <cp:revision>2</cp:revision>
  <dcterms:created xsi:type="dcterms:W3CDTF">2020-06-26T03:02:00Z</dcterms:created>
  <dcterms:modified xsi:type="dcterms:W3CDTF">2020-06-26T03:02:00Z</dcterms:modified>
</cp:coreProperties>
</file>